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B10" w:rsidRPr="00200BF4" w:rsidRDefault="00661B10" w:rsidP="00661B10">
      <w:pPr>
        <w:spacing w:line="36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</w:pPr>
      <w:r w:rsidRPr="00200B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Figure 1. The promoter sequence of </w:t>
      </w:r>
      <w:r w:rsidRPr="00200BF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t>PLA2G16</w:t>
      </w:r>
    </w:p>
    <w:p w:rsidR="00661B10" w:rsidRPr="00200BF4" w:rsidRDefault="00661B10" w:rsidP="00661B1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200B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Figure 2. The promoter sequence of </w:t>
      </w:r>
      <w:r w:rsidRPr="00200BF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t>PLA2G16</w:t>
      </w:r>
      <w:r w:rsidRPr="00EB6266">
        <w:t xml:space="preserve">. </w:t>
      </w:r>
      <w:r w:rsidRPr="00200B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. </w:t>
      </w:r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Representative bright-field (left) and green fluorescent (right) images of PANC-1 and MIA-PaCa-2 cells 24h after infection with </w:t>
      </w:r>
      <w:proofErr w:type="spellStart"/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lentiviral</w:t>
      </w:r>
      <w:proofErr w:type="spellEnd"/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sh</w:t>
      </w:r>
      <w:r w:rsidRPr="00200B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PLA2G16</w:t>
      </w:r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. </w:t>
      </w:r>
      <w:r w:rsidRPr="00200BF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B-C. </w:t>
      </w:r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QRT-PCR analysis of </w:t>
      </w:r>
      <w:r w:rsidRPr="00200B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 xml:space="preserve">TP53 </w:t>
      </w:r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mRNA (B) and </w:t>
      </w:r>
      <w:r w:rsidRPr="00200B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KLF5</w:t>
      </w:r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mRNA (C) expression in PANC-1 and MIA-PaCa-2 cells 48h after </w:t>
      </w:r>
      <w:proofErr w:type="spellStart"/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lentiviral</w:t>
      </w:r>
      <w:proofErr w:type="spellEnd"/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-mediated </w:t>
      </w:r>
      <w:r w:rsidRPr="00200B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 xml:space="preserve">TP53 </w:t>
      </w:r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or </w:t>
      </w:r>
      <w:r w:rsidRPr="00200BF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 xml:space="preserve">KLF5 </w:t>
      </w:r>
      <w:r w:rsidRPr="00200BF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nhibition.</w:t>
      </w:r>
    </w:p>
    <w:p w:rsidR="007D23DD" w:rsidRDefault="007D23DD">
      <w:bookmarkStart w:id="0" w:name="_GoBack"/>
      <w:bookmarkEnd w:id="0"/>
    </w:p>
    <w:sectPr w:rsidR="007D2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1CB"/>
    <w:rsid w:val="00025F7E"/>
    <w:rsid w:val="00032833"/>
    <w:rsid w:val="00045D50"/>
    <w:rsid w:val="000725D6"/>
    <w:rsid w:val="00094FAC"/>
    <w:rsid w:val="001546EB"/>
    <w:rsid w:val="001561CB"/>
    <w:rsid w:val="001A638E"/>
    <w:rsid w:val="001C7C94"/>
    <w:rsid w:val="001D0611"/>
    <w:rsid w:val="001E5644"/>
    <w:rsid w:val="00220603"/>
    <w:rsid w:val="002214BF"/>
    <w:rsid w:val="00234213"/>
    <w:rsid w:val="00275222"/>
    <w:rsid w:val="002F0229"/>
    <w:rsid w:val="00301B6D"/>
    <w:rsid w:val="00320219"/>
    <w:rsid w:val="00375E86"/>
    <w:rsid w:val="0039483B"/>
    <w:rsid w:val="00413C11"/>
    <w:rsid w:val="0046579B"/>
    <w:rsid w:val="00495896"/>
    <w:rsid w:val="004B00C4"/>
    <w:rsid w:val="004C4A8B"/>
    <w:rsid w:val="004D3B13"/>
    <w:rsid w:val="004E487F"/>
    <w:rsid w:val="0050359F"/>
    <w:rsid w:val="005B5D05"/>
    <w:rsid w:val="005C3EB3"/>
    <w:rsid w:val="005E1C79"/>
    <w:rsid w:val="005E1F58"/>
    <w:rsid w:val="005F4533"/>
    <w:rsid w:val="00661B10"/>
    <w:rsid w:val="00671CD0"/>
    <w:rsid w:val="00692EE3"/>
    <w:rsid w:val="007272FF"/>
    <w:rsid w:val="00730CB6"/>
    <w:rsid w:val="0073310E"/>
    <w:rsid w:val="00771264"/>
    <w:rsid w:val="007A0CAB"/>
    <w:rsid w:val="007B46AE"/>
    <w:rsid w:val="007D23DD"/>
    <w:rsid w:val="007D33AD"/>
    <w:rsid w:val="007F0CAA"/>
    <w:rsid w:val="00801111"/>
    <w:rsid w:val="0084319E"/>
    <w:rsid w:val="008541A2"/>
    <w:rsid w:val="00883C00"/>
    <w:rsid w:val="008F0D3D"/>
    <w:rsid w:val="008F252A"/>
    <w:rsid w:val="008F3DC0"/>
    <w:rsid w:val="00942418"/>
    <w:rsid w:val="009A7C2E"/>
    <w:rsid w:val="009B0788"/>
    <w:rsid w:val="009D3CBC"/>
    <w:rsid w:val="00A03A01"/>
    <w:rsid w:val="00A44269"/>
    <w:rsid w:val="00A80CAF"/>
    <w:rsid w:val="00A84353"/>
    <w:rsid w:val="00A9036C"/>
    <w:rsid w:val="00B509E6"/>
    <w:rsid w:val="00B61790"/>
    <w:rsid w:val="00B64C5E"/>
    <w:rsid w:val="00B94D95"/>
    <w:rsid w:val="00BC6C1D"/>
    <w:rsid w:val="00C14249"/>
    <w:rsid w:val="00C2054C"/>
    <w:rsid w:val="00C2380E"/>
    <w:rsid w:val="00C53711"/>
    <w:rsid w:val="00C55112"/>
    <w:rsid w:val="00C804D9"/>
    <w:rsid w:val="00CA6CC6"/>
    <w:rsid w:val="00CB6022"/>
    <w:rsid w:val="00CE1060"/>
    <w:rsid w:val="00CE69E3"/>
    <w:rsid w:val="00D03BAA"/>
    <w:rsid w:val="00D03D95"/>
    <w:rsid w:val="00D176EF"/>
    <w:rsid w:val="00D651F0"/>
    <w:rsid w:val="00D65F3E"/>
    <w:rsid w:val="00D81D6B"/>
    <w:rsid w:val="00DA6D6F"/>
    <w:rsid w:val="00E03E8E"/>
    <w:rsid w:val="00E84E29"/>
    <w:rsid w:val="00E90BD6"/>
    <w:rsid w:val="00E94628"/>
    <w:rsid w:val="00EA02D2"/>
    <w:rsid w:val="00EA49D6"/>
    <w:rsid w:val="00EB199D"/>
    <w:rsid w:val="00ED0B8E"/>
    <w:rsid w:val="00ED55CB"/>
    <w:rsid w:val="00EF4AD3"/>
    <w:rsid w:val="00F30349"/>
    <w:rsid w:val="00F3643E"/>
    <w:rsid w:val="00F85F70"/>
    <w:rsid w:val="00FA319D"/>
    <w:rsid w:val="00FC1F81"/>
    <w:rsid w:val="00FC65F3"/>
    <w:rsid w:val="00FD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323F36-25CF-4E49-A6D8-B23CB6E82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8-27T07:44:00Z</dcterms:created>
  <dcterms:modified xsi:type="dcterms:W3CDTF">2020-08-27T07:44:00Z</dcterms:modified>
</cp:coreProperties>
</file>